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11E7D" w14:textId="16BABADA" w:rsidR="00D6224D" w:rsidRPr="00D6224D" w:rsidRDefault="00D6224D">
      <w:pP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eastAsia="it-IT"/>
        </w:rPr>
      </w:pPr>
      <w:r w:rsidRPr="00D6224D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eastAsia="it-IT"/>
        </w:rPr>
        <w:t xml:space="preserve">List of </w:t>
      </w:r>
      <w:proofErr w:type="spellStart"/>
      <w:r w:rsidRPr="00D6224D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eastAsia="it-IT"/>
        </w:rPr>
        <w:t>participating</w:t>
      </w:r>
      <w:proofErr w:type="spellEnd"/>
      <w:r w:rsidRPr="00D6224D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eastAsia="it-IT"/>
        </w:rPr>
        <w:t xml:space="preserve"> centres </w:t>
      </w:r>
    </w:p>
    <w:p w14:paraId="67C5D386" w14:textId="77777777" w:rsidR="00D6224D" w:rsidRDefault="00D6224D">
      <w:pP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</w:pPr>
    </w:p>
    <w:p w14:paraId="2768D4E7" w14:textId="656B7DCB" w:rsidR="00CF3A20" w:rsidRPr="00BB159B" w:rsidRDefault="00924260">
      <w:pPr>
        <w:rPr>
          <w:rFonts w:ascii="Times New Roman" w:hAnsi="Times New Roman" w:cs="Times New Roman"/>
          <w:sz w:val="22"/>
          <w:szCs w:val="22"/>
        </w:rPr>
      </w:pP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Del Ponte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Varese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Infermi Rimini; Rimini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Azienda ospedaliera </w:t>
      </w:r>
      <w:proofErr w:type="spellStart"/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Papardo</w:t>
      </w:r>
      <w:proofErr w:type="spellEnd"/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 Messin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F328B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an Giovanni di Dio; Agrigento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C17AF6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SST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Lariana; Como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F328B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an Giovanni di Dio; Crotone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C17AF6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SST</w:t>
      </w:r>
      <w:r w:rsidR="00AD499B"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-</w:t>
      </w:r>
      <w:proofErr w:type="spellStart"/>
      <w:r w:rsidR="00AD499B"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Bergamoest</w:t>
      </w:r>
      <w:proofErr w:type="spellEnd"/>
      <w:r w:rsidR="00AD499B"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Bolognini; Seriate (BG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San Bortolo di Vicenza; Vicenz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C17AF6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SST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di Lecco; Lecco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F328B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Guglielmo da Saliceto; Piacenz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Policlinico; Moden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zienda ospedaliera Sant'</w:t>
      </w:r>
      <w:r w:rsidR="003C694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nna e San Sebastiano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Casert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AST FBF Sacco Macedonio Melloni; Milano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F328B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ant'Anna; Torino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zienda Ospedaliera Universitaria Integrat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Veron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Fondazione IRCCS Policlinico San Matteo; Pavi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5447A2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Vito Fazzi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 Lecce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Policlinico </w:t>
      </w:r>
      <w:proofErr w:type="spellStart"/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Univ</w:t>
      </w:r>
      <w:proofErr w:type="spellEnd"/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. SS. Annunziata; Chieti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Barone Romeo; Patti</w:t>
      </w:r>
      <w:r w:rsidR="00730344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ME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i Riuniti</w:t>
      </w:r>
      <w:r w:rsidR="003C694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Ancona</w:t>
      </w:r>
      <w:r w:rsidR="003C694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Presidio Salesi; Ancon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F328B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proofErr w:type="spellStart"/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Belcolle</w:t>
      </w:r>
      <w:proofErr w:type="spellEnd"/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Viterbo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zienda Sanitaria Universitaria del Friuli Centrale; Udine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dell'Angelo; Venezia Mestre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zienda Ospedaliera di Terni; Terni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Monaldi; Napoli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an Leonardo ASL Napoli 3 Sud; Castellammare di Stabia</w:t>
      </w:r>
      <w:r w:rsidR="00BA68A0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NA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P.O. G.F. Ingrassia-ASP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Palermo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Humanitas San Pio X; Milano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.O. San Pio; Benevento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Casa Sollievo della Sofferenza IRCCS; San Giovanni Rotondo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</w:t>
      </w:r>
      <w:r w:rsidR="006C20E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(FG) 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Presidio Ospedaliero San Francesco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Nuoro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5447A2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Azienda Ospedaliero Universitaria Pisana;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Pis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per l'Emergenza Cannizzaro; Catani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F328B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ant’Antonio Abate; Trapani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SFO; Pordenone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Universitario Careggi; Firenze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Policlinico Umberto I, Università La Sapienza; Rom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Villa dei Fiori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Acerr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</w:t>
      </w:r>
      <w:r w:rsidR="006C20E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(NA) 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| </w:t>
      </w:r>
      <w:r w:rsidR="00F328B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ntonio Cardarelli; Napoli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F328B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Di Venere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Bari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San Salvatore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L'Aquil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F328B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an Giovanni Addolorata; Rom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Civile Spirito Santo; Pescar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C17AF6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SST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Cremona; Cremon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Policlinico Sant'Orsola-Malpighi; Bologn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F328B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an Marco; Catani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5447A2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Azienda Ospedaliera Universitaria di </w:t>
      </w:r>
      <w:proofErr w:type="spellStart"/>
      <w:r w:rsidR="005447A2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Caglaiari</w:t>
      </w:r>
      <w:proofErr w:type="spellEnd"/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; </w:t>
      </w:r>
      <w:r w:rsidR="00F328B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Cagliari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F328B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ant’Anna; Torino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Generale di Saronno; Saronno (VA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F328B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Maggiore della Carità; Novar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Buonconsiglio; Napoli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SS Annunziata; Taranto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Regionale </w:t>
      </w:r>
      <w:proofErr w:type="spellStart"/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F.Miulli</w:t>
      </w:r>
      <w:proofErr w:type="spellEnd"/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 Acquaviva delle Fonti (BA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P.O. Umberto I; Nocera Inferiore (SA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Garibaldi-</w:t>
      </w:r>
      <w:proofErr w:type="spellStart"/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Nesima</w:t>
      </w:r>
      <w:proofErr w:type="spellEnd"/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 Catani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98261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="005447A2" w:rsidRPr="0098261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della </w:t>
      </w:r>
      <w:r w:rsidRPr="0098261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Versilia</w:t>
      </w:r>
      <w:r w:rsidR="005447A2" w:rsidRPr="0098261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-</w:t>
      </w:r>
      <w:r w:rsidRPr="0098261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AUSL Toscana Nord Ovest;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Lido di Camaiore</w:t>
      </w:r>
      <w:r w:rsidR="00687E51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LU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zienda Ospedaliera Ferrara; Ferrara</w:t>
      </w:r>
      <w:r w:rsidR="00D95DB0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SMN-IRCCS AUSL Reggio Emilia; Reggio Emili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S Annunziata; Chieti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Maggiore di Lodi; Lodi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F328B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. Eugenio; Rom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F328B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V. Cervello; Palermo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Pineta Grande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Castel Volturno</w:t>
      </w:r>
      <w:r w:rsidR="000E3599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CE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F328B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G. Martino; Messin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San Pietro FBF; Rom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Clinica Villa dei Platani-Malzoni; Avellino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Policlinico; Bari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F328B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Ca’ Foncello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Treviso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dei Bambini V.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Buzzi; Milano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zienda Ospedaliera Pugliese</w:t>
      </w:r>
      <w:r w:rsidR="003C694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-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Ciaccio; Catanzaro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3C694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i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Riuniti; Foggi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F328B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an Donato; Arezzo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F328B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Papa Giovanni XXIII; Bergamo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F328B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S. Maria delle Croci; </w:t>
      </w:r>
      <w:r w:rsidRPr="00BB159B">
        <w:rPr>
          <w:rFonts w:ascii="Times New Roman" w:eastAsia="Times New Roman" w:hAnsi="Times New Roman" w:cs="Times New Roman"/>
          <w:sz w:val="22"/>
          <w:szCs w:val="22"/>
          <w:lang w:eastAsia="it-IT"/>
        </w:rPr>
        <w:t>Ravenna</w:t>
      </w:r>
      <w:r w:rsidR="00AD499B">
        <w:rPr>
          <w:rFonts w:ascii="Times New Roman" w:eastAsia="Times New Roman" w:hAnsi="Times New Roman" w:cs="Times New Roman"/>
          <w:sz w:val="22"/>
          <w:szCs w:val="22"/>
          <w:lang w:eastAsia="it-IT"/>
        </w:rPr>
        <w:t xml:space="preserve"> | </w:t>
      </w:r>
      <w:r w:rsidR="00F328B3">
        <w:rPr>
          <w:rFonts w:ascii="Times New Roman" w:eastAsia="Times New Roman" w:hAnsi="Times New Roman" w:cs="Times New Roman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S.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Croce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 Moncalieri (TO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GOM C</w:t>
      </w:r>
      <w:r w:rsidR="003C694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à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</w:t>
      </w:r>
      <w:proofErr w:type="spellStart"/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Granda</w:t>
      </w:r>
      <w:proofErr w:type="spellEnd"/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Niguarda; Milano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Valduce; Como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</w:t>
      </w:r>
      <w:r w:rsidR="003C694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Grande Ospedale Metropolitano; Reggio Calabri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Policlinico Casilino; Rom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Fondazione IRCCS Cà </w:t>
      </w:r>
      <w:proofErr w:type="spellStart"/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Granda</w:t>
      </w:r>
      <w:proofErr w:type="spellEnd"/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Ospedale Maggiore Policlinico; Mila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no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ORN San Giuseppe Moscati; Avellino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3C694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dei Bambini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, </w:t>
      </w:r>
      <w:r w:rsidR="00C17AF6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SST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Spedali Civili di Brescia; Bresci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Evangelico Betania; Napoli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zienda Ospedaliero-Universitaria; Sassari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F328B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San Giovanni </w:t>
      </w:r>
      <w:proofErr w:type="spellStart"/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Calibita</w:t>
      </w:r>
      <w:proofErr w:type="spellEnd"/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Fatebenefratelli; Rom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Presidio Ospedaliero del Levante Ligure; La Spezi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dei Bambini Pietro Barilla; Parm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C357D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an Giovanni di Dio; Firenze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proofErr w:type="spellStart"/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.Perrino</w:t>
      </w:r>
      <w:proofErr w:type="spellEnd"/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Brindisi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</w:t>
      </w:r>
      <w:r w:rsidR="00C357D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Policlinico Universitario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Federico II; Napoli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C357D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Burlo Garofolo; </w:t>
      </w:r>
      <w:r>
        <w:rPr>
          <w:rFonts w:ascii="Times New Roman" w:eastAsia="Times New Roman" w:hAnsi="Times New Roman" w:cs="Times New Roman"/>
          <w:sz w:val="22"/>
          <w:szCs w:val="22"/>
          <w:lang w:eastAsia="it-IT"/>
        </w:rPr>
        <w:t>Trieste</w:t>
      </w:r>
      <w:r w:rsidR="00AD499B">
        <w:rPr>
          <w:rFonts w:ascii="Times New Roman" w:eastAsia="Times New Roman" w:hAnsi="Times New Roman" w:cs="Times New Roman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Azienda Ospedaliera Cardinale G. Panico;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Tricase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LE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C357D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Infanti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C.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rrigo; Alessandri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Maggiore; Bologn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C357D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anta Croce &amp; Carle; Cuneo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C357D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proofErr w:type="spellStart"/>
      <w:r w:rsidR="00C357D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.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Cardarelli</w:t>
      </w:r>
      <w:proofErr w:type="spellEnd"/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 Campobasso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C357D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Maria Vittoria; Torino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Azienda Ospedaliera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d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i Cosenza; Cosenz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PO Santa Maria della Speranza; Battipaglia</w:t>
      </w:r>
      <w:r w:rsidR="000E3599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SA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del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C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uore Fondazione Toscana Gabriele </w:t>
      </w:r>
      <w:proofErr w:type="spellStart"/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Monasterio</w:t>
      </w:r>
      <w:proofErr w:type="spellEnd"/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 Mass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OR San Carlo; Potenz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DD496F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Presidio Ospedaliero San Giovanni di Dio</w:t>
      </w:r>
      <w:r w:rsidR="00915FB2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</w:t>
      </w:r>
      <w:r w:rsidR="00DD496F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Melfi  | </w:t>
      </w:r>
      <w:r w:rsidR="00C357D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Giovanni Paolo II; Ragus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Central </w:t>
      </w:r>
      <w:proofErr w:type="spellStart"/>
      <w:r w:rsidR="00C357D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cademic</w:t>
      </w:r>
      <w:proofErr w:type="spellEnd"/>
      <w:r w:rsidR="00C357D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</w:t>
      </w:r>
      <w:proofErr w:type="spellStart"/>
      <w:r w:rsidRP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Teaching</w:t>
      </w:r>
      <w:proofErr w:type="spellEnd"/>
      <w:r w:rsidRP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Hospital of Bo</w:t>
      </w:r>
      <w:r w:rsidR="00C357D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zen</w:t>
      </w:r>
      <w:r w:rsidRP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 Bolzano</w:t>
      </w:r>
      <w:r w:rsidR="00AD499B" w:rsidRP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Santa Chiara - APSS; Trento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C357D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. Camillo-Forlanini; Rom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P.O. Umberto</w:t>
      </w:r>
      <w:r w:rsidR="00C357D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I</w:t>
      </w:r>
      <w:r w:rsidRP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 Siracusa</w:t>
      </w:r>
      <w:r w:rsidR="00AD499B" w:rsidRP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C357D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zienda Ospedale Università di Padova</w:t>
      </w:r>
      <w:r w:rsidRP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 Padova</w:t>
      </w:r>
      <w:r w:rsidR="00AD499B" w:rsidRP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C357D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Santa Maria </w:t>
      </w:r>
      <w:r w:rsidR="00C357D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d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ella Misericordia; Perugi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C357D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Umberto I; Enn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</w:t>
      </w:r>
      <w:r w:rsidR="00C357D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U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V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nvitelli; Napoli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Nuovo Ospedale Santo Stefano Prato; Prato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Fondazione Policlinico Universitario Agostino Gemelli IRCCS - Università Cattolica del Sacro Cuore; Rom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Fondazione MBBM Ospedale San Gerardo;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M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nz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F328B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Fondazion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Poliambulanza; Bresci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98261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RNAS Civico Palermo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 Palermo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F328B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an Jacopo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Pistoia</w:t>
      </w:r>
      <w:r w:rsidR="00D95DB0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di Cavalese; Cavalese</w:t>
      </w:r>
      <w:r w:rsidR="000E3599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TN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F328B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Felice Lotti; Pontedera (PI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Spedali Riuniti Portoferraio; </w:t>
      </w:r>
      <w:r w:rsidRPr="000E3599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Portoferraio</w:t>
      </w:r>
      <w:r w:rsidR="000E3599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LI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spedale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anta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C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hiara;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T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rento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F328B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. Francesco; Lucc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pedali Riuniti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Livorno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</w:t>
      </w:r>
      <w:r w:rsidR="00D95DB0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Mugello; Borgo San Lorenzo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(FI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di Silandro;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ilandro</w:t>
      </w:r>
      <w:r w:rsidR="006631A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(BZ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FB16EA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Franz Tappeiner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;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M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erano</w:t>
      </w:r>
      <w:r w:rsidR="00840756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BZ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Misericordia; Grosseto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an Luc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Lucc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di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Bressanone; Bressanone</w:t>
      </w:r>
      <w:r w:rsidR="00AA25D8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BZ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F328B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anta Maria Annunziata; Bagno a Ripoli-Firenze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</w:t>
      </w:r>
      <w:r w:rsidR="00F328B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Ospedale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anta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M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aria del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C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rmine; Rovereto</w:t>
      </w:r>
      <w:r w:rsidR="00AA25D8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TN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di Cecina; Cecina</w:t>
      </w:r>
      <w:r w:rsidR="00AA25D8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LI)</w:t>
      </w:r>
      <w:r w:rsidR="00D95DB0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| </w:t>
      </w:r>
      <w:r w:rsidR="00F328B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.M. alla Gruccia; Montevarchi</w:t>
      </w:r>
      <w:r w:rsidR="00AA25D8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AR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F328B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an Giuseppe; Empoli</w:t>
      </w:r>
      <w:r w:rsidR="00AA25D8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FI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F328B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an Filippo e Nicola; Avezzano</w:t>
      </w:r>
      <w:r w:rsidR="00AA25D8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AQ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98261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Azienda Sanitaria Provinciale di Vibo </w:t>
      </w:r>
      <w:r w:rsidR="0098261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lastRenderedPageBreak/>
        <w:t>Valentia;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Vibo Valentia</w:t>
      </w:r>
      <w:r w:rsidR="00D95DB0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|</w:t>
      </w:r>
      <w:r w:rsidR="0098261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</w:t>
      </w:r>
      <w:r w:rsidR="00982613" w:rsidRPr="0098261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</w:t>
      </w:r>
      <w:r w:rsidR="00AD499B" w:rsidRPr="0098261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</w:t>
      </w:r>
      <w:r w:rsidRPr="0098261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Val Vibrata; Sant'Omero</w:t>
      </w:r>
      <w:r w:rsidR="00AD499B" w:rsidRPr="0098261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</w:t>
      </w:r>
      <w:r w:rsidR="00AA25D8" w:rsidRPr="0098261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(</w:t>
      </w:r>
      <w:r w:rsidR="00AA25D8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TE) 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| </w:t>
      </w:r>
      <w:r w:rsidR="00C357D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2171F9">
        <w:rPr>
          <w:rFonts w:ascii="Times New Roman" w:eastAsia="Times New Roman" w:hAnsi="Times New Roman" w:cs="Times New Roman"/>
          <w:sz w:val="22"/>
          <w:szCs w:val="22"/>
          <w:lang w:eastAsia="it-IT"/>
        </w:rPr>
        <w:t>SS. Annunziata; Sulmona</w:t>
      </w:r>
      <w:r w:rsidR="00AA25D8">
        <w:rPr>
          <w:rFonts w:ascii="Times New Roman" w:eastAsia="Times New Roman" w:hAnsi="Times New Roman" w:cs="Times New Roman"/>
          <w:sz w:val="22"/>
          <w:szCs w:val="22"/>
          <w:lang w:eastAsia="it-IT"/>
        </w:rPr>
        <w:t xml:space="preserve"> (AQ)</w:t>
      </w:r>
      <w:r w:rsidR="00AD499B">
        <w:rPr>
          <w:rFonts w:ascii="Times New Roman" w:eastAsia="Times New Roman" w:hAnsi="Times New Roman" w:cs="Times New Roman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P.O. S. Pio da Pietrelcina; Vasto</w:t>
      </w:r>
      <w:r w:rsidR="00AA25D8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CH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3C694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San Carlo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 Potenz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| </w:t>
      </w:r>
      <w:r w:rsidR="00C357D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San Giovanni;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L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gonegro</w:t>
      </w:r>
      <w:r w:rsidR="001C5000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PZ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3C694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Madonna delle Grazie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 Mater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98261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Presidio Ospedaliero di Lamezia Terme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 Lamezia Terme</w:t>
      </w:r>
      <w:r w:rsidR="00D95DB0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| </w:t>
      </w:r>
      <w:r w:rsidR="00DD496F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di Avezzano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; </w:t>
      </w:r>
      <w:r w:rsidR="00DD496F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vezzano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C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ivile di Locri; Locri</w:t>
      </w:r>
      <w:r w:rsidR="00D92DA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RC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4D4ADA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Policlinico Vanvitelli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Napoli</w:t>
      </w:r>
      <w:r w:rsidR="00D95DB0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ICM; Agropoli</w:t>
      </w:r>
      <w:r w:rsidR="00D92DA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SA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E203C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an Giovanni di Dio; Frattamaggiore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</w:t>
      </w:r>
      <w:r w:rsidR="00D92DA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(NA) 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| </w:t>
      </w:r>
      <w:r w:rsidR="004D4ADA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San Paolo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 Napoli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del Mare; Napoli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C357D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Presidio Ospedaliero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gostino Landolfi; Solofra</w:t>
      </w:r>
      <w:r w:rsidR="00D92DA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AV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C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linica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anta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M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aria la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B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run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T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rre del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G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reco</w:t>
      </w:r>
      <w:r w:rsidR="00216460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NA)</w:t>
      </w:r>
      <w:r w:rsidR="00D95DB0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d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i Vaio;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Fidenza</w:t>
      </w:r>
      <w:r w:rsidR="00216460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PR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7F754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Guglielmo da Saliceto; Piacenz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Ercole Franchini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Montecchio Emilia (RE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Civile R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amazzini;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C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rpi</w:t>
      </w:r>
      <w:r w:rsidR="00216460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MO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pedale Cesare Magati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candiano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RE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C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ivile di Latisana; Latisana</w:t>
      </w:r>
      <w:r w:rsidR="00216460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UD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S.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Maria Bianca; Mirandol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</w:t>
      </w:r>
      <w:r w:rsidR="00216460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(MO) 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| </w:t>
      </w:r>
      <w:r w:rsidR="00C357D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anta Maria delle Croci; Ravenn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C357D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anta Maria della Scaletta; Imola</w:t>
      </w:r>
      <w:r w:rsidR="00216460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BO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76263E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antissima Annunziata; Cento (FE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Casa di cura Villa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Margherita;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Rom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76263E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an Paolo; Civitavecchia</w:t>
      </w:r>
      <w:r w:rsidR="00216460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RM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76263E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Cristo R</w:t>
      </w:r>
      <w:r w:rsidR="0076263E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e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Rom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76263E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Giovan Battista Grassi; </w:t>
      </w:r>
      <w:r w:rsidR="0076263E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tia (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R</w:t>
      </w:r>
      <w:r w:rsidR="0076263E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M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Clinica Mater Dei;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Rom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76263E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M.G.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Vannini; Rom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76263E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Dono Svizzero; Formia</w:t>
      </w:r>
      <w:r w:rsidR="00216460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LT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Clinica Santa Famiglia; Rom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Provinciale San Camillo de Lellis; Rieti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76263E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S. Trinità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;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ra (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FR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C</w:t>
      </w:r>
      <w:r w:rsidR="0076263E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D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C Clinica Fabia Mater; </w:t>
      </w:r>
      <w:r>
        <w:rPr>
          <w:rFonts w:ascii="Times New Roman" w:eastAsia="Times New Roman" w:hAnsi="Times New Roman" w:cs="Times New Roman"/>
          <w:sz w:val="22"/>
          <w:szCs w:val="22"/>
          <w:lang w:eastAsia="it-IT"/>
        </w:rPr>
        <w:t>Roma</w:t>
      </w:r>
      <w:r w:rsidR="00AD499B">
        <w:rPr>
          <w:rFonts w:ascii="Times New Roman" w:eastAsia="Times New Roman" w:hAnsi="Times New Roman" w:cs="Times New Roman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Presidio Ospedaliero San Filippo Neri;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Rom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C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asa di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c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ura Villa Mafald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R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m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76263E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anta Maria Goretti; Latin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dei Castelli; Ariccia (RM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76263E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Sandro Pertini;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Rom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76263E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Paolo Colombo;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Velletri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</w:t>
      </w:r>
      <w:r w:rsidR="006C45F0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(RM) 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| </w:t>
      </w:r>
      <w:r w:rsidR="0076263E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="00200A8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anta S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colastica; Cassino</w:t>
      </w:r>
      <w:r w:rsidR="006C45F0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FR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P.O. Santo Spirito in </w:t>
      </w:r>
      <w:proofErr w:type="spellStart"/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axia</w:t>
      </w:r>
      <w:proofErr w:type="spellEnd"/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 Rom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</w:t>
      </w:r>
      <w:r w:rsidR="0076263E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Coniugi Bernardini; Palestrina</w:t>
      </w:r>
      <w:r w:rsidR="0076263E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R</w:t>
      </w:r>
      <w:r w:rsidR="0076263E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M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Policlinico San Martino; Genov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di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Macerat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Macerat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76263E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ant'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ndrea; La Spezi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76263E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E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vangelico;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G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enov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di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Civitanova Marche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Civitanova Marche</w:t>
      </w:r>
      <w:r w:rsidR="006C45F0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MC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76263E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Leonardo Felici; Ancon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76263E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. P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olo-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anta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C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rona;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P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ietra</w:t>
      </w:r>
      <w:r w:rsidR="0076263E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Ligure (SV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POU ASL3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pedale Villa Scassi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Genov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76263E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proofErr w:type="spellStart"/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Engles</w:t>
      </w:r>
      <w:proofErr w:type="spellEnd"/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Profili; Fabriano</w:t>
      </w:r>
      <w:r w:rsidR="0076263E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AN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76263E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Augusto </w:t>
      </w:r>
      <w:proofErr w:type="spellStart"/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Murri</w:t>
      </w:r>
      <w:proofErr w:type="spellEnd"/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 Fermo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76263E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Mazzoni; Ascoli Piceno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76263E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Madonna del Soccorso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San Benedetto del Tronto</w:t>
      </w:r>
      <w:r w:rsidR="00D95DB0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</w:t>
      </w:r>
      <w:r w:rsidR="006C45F0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(AP) 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| </w:t>
      </w:r>
      <w:r w:rsidR="00C17AF6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SST</w:t>
      </w:r>
      <w:r w:rsidR="004A4E9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Mantova; Borgo Mantovano</w:t>
      </w:r>
      <w:r w:rsidR="006C45F0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MN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spedale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C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ittiglio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V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erbano;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C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ittiglio</w:t>
      </w:r>
      <w:r w:rsidR="006C45F0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VA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76263E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an Paolo; M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ilano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C17AF6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SST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Rhodense; Rho</w:t>
      </w:r>
      <w:r w:rsidR="006C45F0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MI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IRCCS San Raffaele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Milano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C17AF6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SST</w:t>
      </w:r>
      <w:r w:rsidR="004A4E9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Mantova - Presidio di Asola; Asola-Mantov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76263E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Galmarini; Tradate</w:t>
      </w:r>
      <w:r w:rsidR="006C45F0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VA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di Carate Brianza; Carate Brianza (MB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Desenzano </w:t>
      </w:r>
      <w:r w:rsidR="00C17AF6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SST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-Garda; Desenzano del Garda</w:t>
      </w:r>
      <w:r w:rsidR="00207A24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BS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La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M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emoria </w:t>
      </w:r>
      <w:r w:rsidR="00C17AF6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SST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-Garda; Gavardo</w:t>
      </w:r>
      <w:r w:rsidR="00207A24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BS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4D4ADA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SST-Valle Olona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 Fagnano Olon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</w:t>
      </w:r>
      <w:r w:rsidR="00207A24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(VA) 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|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Civico di Vigevano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;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V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igevano</w:t>
      </w:r>
      <w:r w:rsidR="00207A24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PV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C17AF6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SST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-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F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ranciacorta PO di Iseo; Iseo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</w:t>
      </w:r>
      <w:r w:rsidR="00207A24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(BS) 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| </w:t>
      </w:r>
      <w:r w:rsidR="0076263E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Pesenti-Fenaroli; Alzano Lombardo (B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G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Istituto Clinico S.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nna; Bresci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Policlinico San Pietro; Ponte San </w:t>
      </w:r>
      <w:r w:rsidRPr="00207A24">
        <w:rPr>
          <w:rFonts w:ascii="Times New Roman" w:eastAsia="Times New Roman" w:hAnsi="Times New Roman" w:cs="Times New Roman"/>
          <w:sz w:val="22"/>
          <w:szCs w:val="22"/>
          <w:lang w:eastAsia="it-IT"/>
        </w:rPr>
        <w:t>Pietro</w:t>
      </w:r>
      <w:r w:rsidR="00AD499B" w:rsidRPr="00207A24">
        <w:rPr>
          <w:rFonts w:ascii="Times New Roman" w:eastAsia="Times New Roman" w:hAnsi="Times New Roman" w:cs="Times New Roman"/>
          <w:sz w:val="22"/>
          <w:szCs w:val="22"/>
          <w:lang w:eastAsia="it-IT"/>
        </w:rPr>
        <w:t xml:space="preserve"> </w:t>
      </w:r>
      <w:r w:rsidR="00207A24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(BG) 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| </w:t>
      </w:r>
      <w:r w:rsidR="007F754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acra Famiglia-Fatebenefratelli; Erba</w:t>
      </w:r>
      <w:r w:rsidR="00207A24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CO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G. Salvini; Garbagnate Milanese</w:t>
      </w:r>
      <w:r w:rsidR="00207A24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MI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Prov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i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nciale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d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i Saronno; Saronno</w:t>
      </w:r>
      <w:r w:rsidR="00207A24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VA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San L. Mandic Merate-</w:t>
      </w:r>
      <w:r w:rsidR="00C17AF6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SST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Lecco; Merate</w:t>
      </w:r>
      <w:r w:rsidR="00207A24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LC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76263E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nt'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ntonio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bate;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G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llarate</w:t>
      </w:r>
      <w:r w:rsidR="00207A24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MI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C17AF6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SST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OVEST MILANESE - H Fornaroli; Magenta</w:t>
      </w:r>
      <w:r w:rsidR="00207A24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MI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Civile Città di Sesto San Giovanni; Sesto San Giovanni (MI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San Carlo Borromeo; Milano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Nuovo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di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Legnano; Legnano</w:t>
      </w:r>
      <w:r w:rsidR="00207A24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MI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San Giuseppe; Milano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C17AF6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SST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Valtellina e Alto Lario; Sondrio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C17AF6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SST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Valtellina e Alto Lario; Sondalo</w:t>
      </w:r>
      <w:r w:rsidR="00837C6A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SO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di Vimercate; Vimercate</w:t>
      </w:r>
      <w:r w:rsidR="00837C6A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MB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Civile Manerbio; Manerbio (BS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C17AF6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SST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Crema-Ospedale Maggiore; Crem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</w:t>
      </w:r>
      <w:r w:rsidR="00837C6A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(CR) 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Presidio di Chiari </w:t>
      </w:r>
      <w:r w:rsidR="00C17AF6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SST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F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ranciacorta; Chiari</w:t>
      </w:r>
      <w:r w:rsidR="00837C6A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BS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76263E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anta Maria Stelle; Melzo</w:t>
      </w:r>
      <w:r w:rsidR="00837C6A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MI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P.O. Desio-</w:t>
      </w:r>
      <w:r w:rsidR="00C17AF6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SST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Monza; Desio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</w:t>
      </w:r>
      <w:r w:rsidR="00837C6A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(MB) 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Fondazione IRCCS Policlinico San Matteo; Pavi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4A4E9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. Annunziata; Savigliano</w:t>
      </w:r>
      <w:r w:rsidR="00837C6A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CN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837C6A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Civile </w:t>
      </w:r>
      <w:proofErr w:type="spellStart"/>
      <w:r w:rsidR="00837C6A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Cirie'</w:t>
      </w:r>
      <w:proofErr w:type="spellEnd"/>
      <w:r w:rsidR="00837C6A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 Ciriè (TO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Martini; Torino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Umberto I; Corato</w:t>
      </w:r>
      <w:r w:rsidR="00837C6A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BA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OU Maggiore della Carità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Novar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. Andrea; Vercelli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Santi Pietro e Paolo; Borgosesia</w:t>
      </w:r>
      <w:r w:rsidR="00837C6A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VC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Presidio Ospedaliero SS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.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Trinità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Borgomanero</w:t>
      </w:r>
      <w:r w:rsidR="00D95DB0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</w:t>
      </w:r>
      <w:r w:rsidR="00837C6A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(NO) 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Lorenzo Bonomo; Andria</w:t>
      </w:r>
      <w:r w:rsidR="00837C6A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BT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d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i Rivoli;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Rivoli</w:t>
      </w:r>
      <w:r w:rsidR="00837C6A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TO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Cardinal Massaia; Asti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Castelli; Verbania</w:t>
      </w:r>
      <w:r w:rsidR="00837C6A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VB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.O. Mauriziano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Torino</w:t>
      </w:r>
      <w:r w:rsidR="00D95DB0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| </w:t>
      </w:r>
      <w:r w:rsidR="007F754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</w:t>
      </w:r>
      <w:r w:rsidRPr="00924260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S. Giacomo;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Monopoli (B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Mons. AR </w:t>
      </w:r>
      <w:proofErr w:type="spellStart"/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Dimiccoli</w:t>
      </w:r>
      <w:proofErr w:type="spellEnd"/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Barletta Asl BT; Barletta</w:t>
      </w:r>
      <w:r w:rsidR="00837C6A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BT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della Murgi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Altamura</w:t>
      </w:r>
      <w:r w:rsidR="00837C6A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BA)</w:t>
      </w:r>
      <w:r w:rsidR="00D95DB0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| </w:t>
      </w:r>
      <w:r w:rsidR="007F754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anta Caterina Novella; Galatina</w:t>
      </w:r>
      <w:r w:rsidR="005D45B9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LE)</w:t>
      </w:r>
      <w:r w:rsidR="00D95DB0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| </w:t>
      </w:r>
      <w:r w:rsidR="007F754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Edoardo Agnelli; Pinerolo</w:t>
      </w:r>
      <w:r w:rsidR="005D45B9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TO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Maggiore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d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i Chieri;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Chieri</w:t>
      </w:r>
      <w:r w:rsidR="005D45B9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TO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Civico di Chivasso; Chivasso</w:t>
      </w:r>
      <w:r w:rsidR="005D45B9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TO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7F754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nto Spirito; Casale Monferrato</w:t>
      </w:r>
      <w:r w:rsidR="005D45B9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AL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7F754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an Giacomo; Novi Ligure</w:t>
      </w:r>
      <w:r w:rsidR="005D45B9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AL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Policlinico Universitario G. Martino; Messin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P.O.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CTO Pediatria-nido; Iglesias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</w:t>
      </w:r>
      <w:r w:rsidR="00D54E2F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(CI) 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OU Policlinico Paolo Giaccone; Palermo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zienda Ospedaliera Gravina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 Caltagirone</w:t>
      </w:r>
      <w:r w:rsidR="00D54E2F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CT)</w:t>
      </w:r>
      <w:r w:rsidR="00D95DB0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| </w:t>
      </w:r>
      <w:r w:rsidR="007F754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Nostra Signora di Bonari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San Gavino Monreale</w:t>
      </w:r>
      <w:r w:rsidR="00B1166E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VS)</w:t>
      </w:r>
      <w:r w:rsidR="00D95DB0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| </w:t>
      </w:r>
      <w:r w:rsidR="007F754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Giovanni Paolo II; Olbia</w:t>
      </w:r>
      <w:r w:rsidR="00B1166E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OT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Clinica Triolo-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Z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ncla</w:t>
      </w:r>
      <w:proofErr w:type="spellEnd"/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 Palermo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Presidio Ospedaliero Duilio Casula,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OU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Cagliari </w:t>
      </w:r>
      <w:proofErr w:type="spellStart"/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Inico</w:t>
      </w:r>
      <w:proofErr w:type="spellEnd"/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Monserrato; Cagliari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7F754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an Martino; Oristano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AO G. </w:t>
      </w:r>
      <w:proofErr w:type="spellStart"/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Brotzu</w:t>
      </w:r>
      <w:proofErr w:type="spellEnd"/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;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C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gliari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7F754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Carlo </w:t>
      </w:r>
      <w:proofErr w:type="spellStart"/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Basilotta</w:t>
      </w:r>
      <w:proofErr w:type="spellEnd"/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 Nicosia</w:t>
      </w:r>
      <w:r w:rsidR="00BA0030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EN)</w:t>
      </w:r>
      <w:r w:rsidR="00D95DB0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| </w:t>
      </w:r>
      <w:r w:rsidR="007F754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Santa Marta e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nta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V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enera; Acireale</w:t>
      </w:r>
      <w:r w:rsidR="00BA0030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CT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San Lorenzo;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V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ldagno (VI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7F754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="00EF15E6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di Monselice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 Mon</w:t>
      </w:r>
      <w:r w:rsidR="00BA0030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elice</w:t>
      </w:r>
      <w:r w:rsidR="00BA0030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PD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spedale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C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ivile di Chioggia; Chioggi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</w:t>
      </w:r>
      <w:r w:rsidR="000007B8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VE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| </w:t>
      </w:r>
      <w:r w:rsidR="007F754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di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Conegliano; Conegliano</w:t>
      </w:r>
      <w:r w:rsidR="000007B8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TV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7F754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Vittorio Veneto; Vittorio Veneto</w:t>
      </w:r>
      <w:r w:rsidR="000007B8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TV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7F754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proofErr w:type="spellStart"/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ant</w:t>
      </w:r>
      <w:proofErr w:type="spellEnd"/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Valentine; Montebellun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</w:t>
      </w:r>
      <w:r w:rsidR="000007B8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(TV) 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|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Pederzoli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Peschiera</w:t>
      </w:r>
      <w:r w:rsidR="000007B8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VE)</w:t>
      </w:r>
      <w:r w:rsidR="00D95DB0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C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ivile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an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D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nà</w:t>
      </w:r>
      <w:r w:rsidR="000007B8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VE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EF15E6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di Aosta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 Aost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</w:t>
      </w:r>
      <w:r w:rsidR="004A4E9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Ospedale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an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B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assiano;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B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ssano</w:t>
      </w:r>
      <w:r w:rsidR="000007B8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VI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di Cittadella;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lastRenderedPageBreak/>
        <w:t>Cittadella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</w:t>
      </w:r>
      <w:r w:rsidR="00814ED0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(PD) 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UOC Pediatria Mirano; Mirano</w:t>
      </w:r>
      <w:r w:rsidR="00814ED0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VE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4A4E9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di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Dolo; Dolo (VE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D56690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di Rovigo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 Rovigo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di Adria;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dria</w:t>
      </w:r>
      <w:r w:rsidR="00814ED0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RO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proofErr w:type="spellStart"/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Cazzavillan</w:t>
      </w:r>
      <w:proofErr w:type="spellEnd"/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Arzignano</w:t>
      </w:r>
      <w:r w:rsidR="00814ED0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VI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835317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antorso; Santorso</w:t>
      </w:r>
      <w:r w:rsidR="00814ED0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VI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Gubbio-Gualdo Tadino; Gubbio</w:t>
      </w:r>
      <w:r w:rsidR="00814ED0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PG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4A4E9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an Giovanni Battista; Foligno</w:t>
      </w:r>
      <w:r w:rsidR="00814ED0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PG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4A4E9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San Matteo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d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egli Infermi; Spoleto (PG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Ospedale Oderzo; Oderzo</w:t>
      </w:r>
      <w:r w:rsidR="00814ED0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TV)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| </w:t>
      </w:r>
      <w:r w:rsidR="004A4E93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Ospedale Generale </w:t>
      </w:r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Mater </w:t>
      </w:r>
      <w:proofErr w:type="spellStart"/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Salutis</w:t>
      </w:r>
      <w:proofErr w:type="spellEnd"/>
      <w:r w:rsidRPr="00BB15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>; Legnago</w:t>
      </w:r>
      <w:r w:rsidR="00AD499B">
        <w:rPr>
          <w:rFonts w:ascii="Times New Roman" w:eastAsia="Times New Roman" w:hAnsi="Times New Roman" w:cs="Times New Roman"/>
          <w:color w:val="000000"/>
          <w:sz w:val="22"/>
          <w:szCs w:val="22"/>
          <w:lang w:eastAsia="it-IT"/>
        </w:rPr>
        <w:t xml:space="preserve"> (VR)</w:t>
      </w:r>
    </w:p>
    <w:sectPr w:rsidR="00CF3A20" w:rsidRPr="00BB159B" w:rsidSect="00B52EE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2EEC"/>
    <w:rsid w:val="000004B9"/>
    <w:rsid w:val="000007B8"/>
    <w:rsid w:val="000512AB"/>
    <w:rsid w:val="000A0C3A"/>
    <w:rsid w:val="000D530C"/>
    <w:rsid w:val="000E3599"/>
    <w:rsid w:val="00136240"/>
    <w:rsid w:val="00173699"/>
    <w:rsid w:val="00185664"/>
    <w:rsid w:val="001A006A"/>
    <w:rsid w:val="001C5000"/>
    <w:rsid w:val="001E090D"/>
    <w:rsid w:val="001F6962"/>
    <w:rsid w:val="00200A8B"/>
    <w:rsid w:val="00207A24"/>
    <w:rsid w:val="00216460"/>
    <w:rsid w:val="002171F9"/>
    <w:rsid w:val="002C4AAF"/>
    <w:rsid w:val="00334512"/>
    <w:rsid w:val="00361A34"/>
    <w:rsid w:val="003670D2"/>
    <w:rsid w:val="00382DC0"/>
    <w:rsid w:val="003C694B"/>
    <w:rsid w:val="003E3750"/>
    <w:rsid w:val="004A416F"/>
    <w:rsid w:val="004A4E93"/>
    <w:rsid w:val="004C1706"/>
    <w:rsid w:val="004D4ADA"/>
    <w:rsid w:val="005171E4"/>
    <w:rsid w:val="005210D9"/>
    <w:rsid w:val="00522FD0"/>
    <w:rsid w:val="005425C6"/>
    <w:rsid w:val="005447A2"/>
    <w:rsid w:val="005673A2"/>
    <w:rsid w:val="005B6403"/>
    <w:rsid w:val="005D45B9"/>
    <w:rsid w:val="00614828"/>
    <w:rsid w:val="006631AB"/>
    <w:rsid w:val="00687E51"/>
    <w:rsid w:val="006C20EB"/>
    <w:rsid w:val="006C45F0"/>
    <w:rsid w:val="006C76A8"/>
    <w:rsid w:val="006E238F"/>
    <w:rsid w:val="006F7318"/>
    <w:rsid w:val="00700CE6"/>
    <w:rsid w:val="00730344"/>
    <w:rsid w:val="0073797E"/>
    <w:rsid w:val="0076263E"/>
    <w:rsid w:val="007854FB"/>
    <w:rsid w:val="007E4BD8"/>
    <w:rsid w:val="007F7543"/>
    <w:rsid w:val="00814ED0"/>
    <w:rsid w:val="00835317"/>
    <w:rsid w:val="00837C6A"/>
    <w:rsid w:val="00840756"/>
    <w:rsid w:val="008776EB"/>
    <w:rsid w:val="00897F16"/>
    <w:rsid w:val="008B7BEB"/>
    <w:rsid w:val="00915FB2"/>
    <w:rsid w:val="00924260"/>
    <w:rsid w:val="00961651"/>
    <w:rsid w:val="00964851"/>
    <w:rsid w:val="0096526A"/>
    <w:rsid w:val="00982613"/>
    <w:rsid w:val="00986D26"/>
    <w:rsid w:val="009D5E0F"/>
    <w:rsid w:val="00A33723"/>
    <w:rsid w:val="00AA25D8"/>
    <w:rsid w:val="00AD499B"/>
    <w:rsid w:val="00B02056"/>
    <w:rsid w:val="00B1166E"/>
    <w:rsid w:val="00B52EEC"/>
    <w:rsid w:val="00B73B3F"/>
    <w:rsid w:val="00B8681B"/>
    <w:rsid w:val="00BA0030"/>
    <w:rsid w:val="00BA68A0"/>
    <w:rsid w:val="00BB159B"/>
    <w:rsid w:val="00C17AF6"/>
    <w:rsid w:val="00C260A1"/>
    <w:rsid w:val="00C357DB"/>
    <w:rsid w:val="00C37F98"/>
    <w:rsid w:val="00CF3A20"/>
    <w:rsid w:val="00D54E2F"/>
    <w:rsid w:val="00D56690"/>
    <w:rsid w:val="00D6224D"/>
    <w:rsid w:val="00D714E7"/>
    <w:rsid w:val="00D92DA3"/>
    <w:rsid w:val="00D93949"/>
    <w:rsid w:val="00D95DB0"/>
    <w:rsid w:val="00DD496F"/>
    <w:rsid w:val="00DE09FE"/>
    <w:rsid w:val="00E203C3"/>
    <w:rsid w:val="00EF15E6"/>
    <w:rsid w:val="00F05E77"/>
    <w:rsid w:val="00F328B3"/>
    <w:rsid w:val="00F6249E"/>
    <w:rsid w:val="00F7474F"/>
    <w:rsid w:val="00F861B8"/>
    <w:rsid w:val="00FB1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666FDD"/>
  <w14:defaultImageDpi w14:val="32767"/>
  <w15:chartTrackingRefBased/>
  <w15:docId w15:val="{CB94FDDB-874B-8848-AF8D-97C5F4E5D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sonormal0">
    <w:name w:val="msonormal"/>
    <w:basedOn w:val="Normale"/>
    <w:rsid w:val="00B52EE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customStyle="1" w:styleId="xl63">
    <w:name w:val="xl63"/>
    <w:basedOn w:val="Normale"/>
    <w:rsid w:val="00B52EEC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</w:pPr>
    <w:rPr>
      <w:rFonts w:ascii="Arial" w:eastAsia="Times New Roman" w:hAnsi="Arial" w:cs="Arial"/>
      <w:color w:val="333333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941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1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1741</Words>
  <Characters>9924</Characters>
  <Application>Microsoft Office Word</Application>
  <DocSecurity>0</DocSecurity>
  <Lines>82</Lines>
  <Paragraphs>2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ria Ioppolo</dc:creator>
  <cp:keywords/>
  <dc:description/>
  <cp:lastModifiedBy>Admin</cp:lastModifiedBy>
  <cp:revision>8</cp:revision>
  <dcterms:created xsi:type="dcterms:W3CDTF">2021-09-12T07:58:00Z</dcterms:created>
  <dcterms:modified xsi:type="dcterms:W3CDTF">2021-09-15T22:33:00Z</dcterms:modified>
</cp:coreProperties>
</file>